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pPr w:leftFromText="180" w:rightFromText="180" w:vertAnchor="page" w:horzAnchor="page" w:tblpX="1918" w:tblpY="1829"/>
        <w:tblW w:w="0" w:type="auto"/>
        <w:tblLook w:val="04A0" w:firstRow="1" w:lastRow="0" w:firstColumn="1" w:lastColumn="0" w:noHBand="0" w:noVBand="1"/>
      </w:tblPr>
      <w:tblGrid>
        <w:gridCol w:w="1809"/>
        <w:gridCol w:w="1560"/>
        <w:gridCol w:w="283"/>
        <w:gridCol w:w="2977"/>
      </w:tblGrid>
      <w:tr w:rsidR="00B411A5" w14:paraId="2CD60DA3" w14:textId="77777777" w:rsidTr="00B411A5">
        <w:trPr>
          <w:trHeight w:val="398"/>
        </w:trPr>
        <w:tc>
          <w:tcPr>
            <w:tcW w:w="66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70777" w14:textId="25B5E9FE" w:rsidR="00B411A5" w:rsidRPr="00B411A5" w:rsidRDefault="00B411A5" w:rsidP="00B411A5">
            <w:pPr>
              <w:rPr>
                <w:rFonts w:ascii="Times New Roman" w:hAnsi="Times New Roman" w:cs="Times New Roman" w:hint="eastAsia"/>
                <w:sz w:val="24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</w:rPr>
              <w:t xml:space="preserve">Supplementary Table </w:t>
            </w:r>
            <w:r w:rsidRPr="00505950">
              <w:rPr>
                <w:rFonts w:ascii="Times New Roman" w:hAnsi="Times New Roman" w:cs="Times New Roman"/>
                <w:sz w:val="24"/>
              </w:rPr>
              <w:t>2. Antibody information used in this study.</w:t>
            </w:r>
          </w:p>
        </w:tc>
      </w:tr>
      <w:tr w:rsidR="00B411A5" w14:paraId="293B6657" w14:textId="77777777" w:rsidTr="00B411A5">
        <w:trPr>
          <w:trHeight w:val="398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79182BD7" w14:textId="76CE24D0" w:rsidR="00B411A5" w:rsidRPr="00752F1D" w:rsidRDefault="00B411A5" w:rsidP="00B411A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</w:pPr>
            <w:r w:rsidRPr="00752F1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Antibody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56E133" w14:textId="5D67453C" w:rsidR="00B411A5" w:rsidRPr="00752F1D" w:rsidRDefault="00B411A5" w:rsidP="00B411A5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</w:pPr>
            <w:r w:rsidRPr="00752F1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Catalog</w:t>
            </w:r>
            <w:r w:rsidRPr="00752F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N</w:t>
            </w:r>
            <w:r w:rsidRPr="00752F1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um</w:t>
            </w:r>
            <w:r w:rsidRPr="00752F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er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330A3260" w14:textId="5DD7EA6F" w:rsidR="00B411A5" w:rsidRPr="00752F1D" w:rsidRDefault="00B411A5" w:rsidP="00B411A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52F1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mpany</w:t>
            </w:r>
          </w:p>
        </w:tc>
      </w:tr>
      <w:tr w:rsidR="00B411A5" w14:paraId="2BD4C578" w14:textId="77777777" w:rsidTr="00B411A5">
        <w:trPr>
          <w:trHeight w:val="329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1C100C5E" w14:textId="6D868FDB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PCK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72447" w14:textId="5E49BEC4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E11</w:t>
            </w:r>
          </w:p>
        </w:tc>
        <w:tc>
          <w:tcPr>
            <w:tcW w:w="3260" w:type="dxa"/>
            <w:gridSpan w:val="2"/>
            <w:tcBorders>
              <w:left w:val="nil"/>
              <w:bottom w:val="nil"/>
              <w:right w:val="nil"/>
            </w:tcBorders>
          </w:tcPr>
          <w:p w14:paraId="42F77F20" w14:textId="7A82C998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B411A5" w14:paraId="6351296B" w14:textId="77777777" w:rsidTr="00B411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C63BE66" w14:textId="0BB710F5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ATF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8C1E1B" w14:textId="09123D7B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11815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BBD7C" w14:textId="261999E2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B411A5" w14:paraId="1F73C5BC" w14:textId="77777777" w:rsidTr="00B411A5">
        <w:trPr>
          <w:trHeight w:val="32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27CA24C" w14:textId="1BCD4D2F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6B3FB0" w14:textId="2E16D213" w:rsidR="00B411A5" w:rsidRPr="00505950" w:rsidRDefault="00B411A5" w:rsidP="00B411A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5174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AFC75" w14:textId="3F314479" w:rsidR="00B411A5" w:rsidRPr="00505950" w:rsidRDefault="00B411A5" w:rsidP="00B411A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B411A5" w14:paraId="2E06952F" w14:textId="77777777" w:rsidTr="00B411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7757DBC" w14:textId="3C86001D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65773B" w14:textId="50B0EED0" w:rsidR="00B411A5" w:rsidRPr="00505950" w:rsidRDefault="00B411A5" w:rsidP="00B411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9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031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7528C" w14:textId="68637047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</w:tr>
      <w:tr w:rsidR="00B411A5" w14:paraId="3BF7239A" w14:textId="77777777" w:rsidTr="00B411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5FB20" w14:textId="7BBF30DF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aspase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FC64E" w14:textId="70C2E121" w:rsidR="00B411A5" w:rsidRPr="00505950" w:rsidRDefault="00B411A5" w:rsidP="00B411A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9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04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B0BFA" w14:textId="601CB9D6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B411A5" w14:paraId="42CD237A" w14:textId="77777777" w:rsidTr="00B411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31DA41D" w14:textId="7F43B495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leaved-caspase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A5DA" w14:textId="6373B33C" w:rsidR="00B411A5" w:rsidRPr="00505950" w:rsidRDefault="00B411A5" w:rsidP="00B411A5">
            <w:pPr>
              <w:jc w:val="center"/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5059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09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AA9B3" w14:textId="49122574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B411A5" w14:paraId="5459A147" w14:textId="77777777" w:rsidTr="00B411A5">
        <w:trPr>
          <w:trHeight w:val="34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2D6C514" w14:textId="68AFEF6B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aspase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536E3B" w14:textId="4080C7EB" w:rsidR="00B411A5" w:rsidRPr="00505950" w:rsidRDefault="00B411A5" w:rsidP="00B411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950"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66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E8B0F" w14:textId="58339D65" w:rsidR="00B411A5" w:rsidRPr="00505950" w:rsidRDefault="00B411A5" w:rsidP="00B411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B411A5" w14:paraId="67723222" w14:textId="77777777" w:rsidTr="00B411A5">
        <w:trPr>
          <w:trHeight w:val="34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FD98D49" w14:textId="2782595D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leaved-</w:t>
            </w:r>
            <w:proofErr w:type="spellStart"/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proofErr w:type="spellEnd"/>
            <w:r w:rsidRPr="00505950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0E1C02" w14:textId="4EAB1A34" w:rsidR="00B411A5" w:rsidRPr="00505950" w:rsidRDefault="00B411A5" w:rsidP="00B411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9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64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5678D" w14:textId="4F2A05C1" w:rsidR="00B411A5" w:rsidRPr="00505950" w:rsidRDefault="00B411A5" w:rsidP="00B411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B411A5" w14:paraId="5A60DF3F" w14:textId="77777777" w:rsidTr="00B411A5">
        <w:trPr>
          <w:trHeight w:val="34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9327A21" w14:textId="1519196E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PAR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841A75" w14:textId="7EF150F2" w:rsidR="00B411A5" w:rsidRPr="00505950" w:rsidRDefault="00B411A5" w:rsidP="00B411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9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7C582" w14:textId="1A2BA3B1" w:rsidR="00B411A5" w:rsidRPr="00505950" w:rsidRDefault="00B411A5" w:rsidP="00B411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B411A5" w14:paraId="6AF90D8D" w14:textId="77777777" w:rsidTr="00B411A5">
        <w:trPr>
          <w:trHeight w:val="34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5A3E1D8" w14:textId="0ABB58C4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leaved-PAR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1BEB44" w14:textId="50490CA0" w:rsidR="00B411A5" w:rsidRPr="00505950" w:rsidRDefault="00B411A5" w:rsidP="00B411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9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25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D7AB4" w14:textId="17338A54" w:rsidR="00B411A5" w:rsidRPr="00505950" w:rsidRDefault="00B411A5" w:rsidP="00B411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B411A5" w14:paraId="20B22076" w14:textId="77777777" w:rsidTr="00B411A5">
        <w:trPr>
          <w:trHeight w:val="343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0618B527" w14:textId="1D764386" w:rsidR="00B411A5" w:rsidRPr="00505950" w:rsidRDefault="00B411A5" w:rsidP="00B41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950">
              <w:rPr>
                <w:rFonts w:ascii="Times New Roman" w:hAnsi="Times New Roman" w:cs="Times New Roman"/>
                <w:sz w:val="20"/>
                <w:szCs w:val="20"/>
              </w:rPr>
              <w:t>Ki-6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CEA5F39" w14:textId="31EA9F66" w:rsidR="00B411A5" w:rsidRPr="00505950" w:rsidRDefault="00B411A5" w:rsidP="00B411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9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6667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right w:val="nil"/>
            </w:tcBorders>
          </w:tcPr>
          <w:p w14:paraId="4654078A" w14:textId="2F4E87DE" w:rsidR="00B411A5" w:rsidRPr="00505950" w:rsidRDefault="00B411A5" w:rsidP="00B411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59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</w:tr>
      <w:bookmarkEnd w:id="0"/>
    </w:tbl>
    <w:p w14:paraId="12D96E82" w14:textId="77777777" w:rsidR="004C26A0" w:rsidRDefault="004C26A0" w:rsidP="0058711C">
      <w:pPr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0E0596DA" w14:textId="77777777" w:rsidR="00B411A5" w:rsidRDefault="00B411A5" w:rsidP="0058711C">
      <w:pPr>
        <w:jc w:val="center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14:paraId="02B1B12A" w14:textId="3A612B5C" w:rsidR="00255876" w:rsidRDefault="00255876" w:rsidP="0058711C">
      <w:pPr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sectPr w:rsidR="00255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C2F"/>
    <w:rsid w:val="00081EA4"/>
    <w:rsid w:val="001440C7"/>
    <w:rsid w:val="00170C90"/>
    <w:rsid w:val="00213E7A"/>
    <w:rsid w:val="002330E6"/>
    <w:rsid w:val="00255876"/>
    <w:rsid w:val="002A7E00"/>
    <w:rsid w:val="002E08D0"/>
    <w:rsid w:val="00342368"/>
    <w:rsid w:val="00400BC6"/>
    <w:rsid w:val="00430E7B"/>
    <w:rsid w:val="004640B9"/>
    <w:rsid w:val="00485F47"/>
    <w:rsid w:val="004C26A0"/>
    <w:rsid w:val="00505950"/>
    <w:rsid w:val="00513D49"/>
    <w:rsid w:val="005363E6"/>
    <w:rsid w:val="00565C2F"/>
    <w:rsid w:val="0058711C"/>
    <w:rsid w:val="005C5873"/>
    <w:rsid w:val="005E2E64"/>
    <w:rsid w:val="0060348C"/>
    <w:rsid w:val="006209C7"/>
    <w:rsid w:val="0062667B"/>
    <w:rsid w:val="0069634B"/>
    <w:rsid w:val="006A5194"/>
    <w:rsid w:val="006B2890"/>
    <w:rsid w:val="006E0328"/>
    <w:rsid w:val="00734B35"/>
    <w:rsid w:val="00752F1D"/>
    <w:rsid w:val="007E4408"/>
    <w:rsid w:val="008A188B"/>
    <w:rsid w:val="00900EAB"/>
    <w:rsid w:val="009473BB"/>
    <w:rsid w:val="009B3D18"/>
    <w:rsid w:val="00A2504A"/>
    <w:rsid w:val="00A477A7"/>
    <w:rsid w:val="00AE3D8C"/>
    <w:rsid w:val="00B32913"/>
    <w:rsid w:val="00B411A5"/>
    <w:rsid w:val="00BA1ED3"/>
    <w:rsid w:val="00BC548A"/>
    <w:rsid w:val="00BC5DAB"/>
    <w:rsid w:val="00BD4DDC"/>
    <w:rsid w:val="00C46F9C"/>
    <w:rsid w:val="00C62CB4"/>
    <w:rsid w:val="00CB03B8"/>
    <w:rsid w:val="00D71567"/>
    <w:rsid w:val="00EF66B4"/>
    <w:rsid w:val="00F27655"/>
    <w:rsid w:val="0185272C"/>
    <w:rsid w:val="01E27360"/>
    <w:rsid w:val="0D6741AF"/>
    <w:rsid w:val="102F7F84"/>
    <w:rsid w:val="115503D4"/>
    <w:rsid w:val="130D0EB8"/>
    <w:rsid w:val="171835EB"/>
    <w:rsid w:val="17A641AD"/>
    <w:rsid w:val="185E4C6D"/>
    <w:rsid w:val="19950882"/>
    <w:rsid w:val="1BB30D01"/>
    <w:rsid w:val="287E7A8B"/>
    <w:rsid w:val="2CE7021A"/>
    <w:rsid w:val="2E7759F0"/>
    <w:rsid w:val="2E902DBE"/>
    <w:rsid w:val="2EEA7526"/>
    <w:rsid w:val="313210CF"/>
    <w:rsid w:val="31511FF8"/>
    <w:rsid w:val="31DE68AF"/>
    <w:rsid w:val="31F67F0F"/>
    <w:rsid w:val="36186BD9"/>
    <w:rsid w:val="36D82894"/>
    <w:rsid w:val="36E93669"/>
    <w:rsid w:val="37830C68"/>
    <w:rsid w:val="3914789B"/>
    <w:rsid w:val="3ED3615C"/>
    <w:rsid w:val="41295AC6"/>
    <w:rsid w:val="421511E6"/>
    <w:rsid w:val="43F33822"/>
    <w:rsid w:val="450947F9"/>
    <w:rsid w:val="45D633BD"/>
    <w:rsid w:val="466A22CB"/>
    <w:rsid w:val="4FFA5BFB"/>
    <w:rsid w:val="506350E4"/>
    <w:rsid w:val="53CA1006"/>
    <w:rsid w:val="55100C9B"/>
    <w:rsid w:val="56365290"/>
    <w:rsid w:val="563E1AE2"/>
    <w:rsid w:val="565F77D8"/>
    <w:rsid w:val="586F6C89"/>
    <w:rsid w:val="595757D9"/>
    <w:rsid w:val="5FB04500"/>
    <w:rsid w:val="60D723D0"/>
    <w:rsid w:val="636C0E3E"/>
    <w:rsid w:val="63886A36"/>
    <w:rsid w:val="65372DA7"/>
    <w:rsid w:val="6A4303B0"/>
    <w:rsid w:val="75E620EF"/>
    <w:rsid w:val="762A79B6"/>
    <w:rsid w:val="7A31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03CC98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Code" w:qFormat="1"/>
    <w:lsdException w:name="HTML Definition" w:qFormat="1"/>
    <w:lsdException w:name="HTML Keyboard" w:qFormat="1"/>
    <w:lsdException w:name="HTML Sample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qFormat/>
    <w:rPr>
      <w:b/>
      <w:bCs/>
    </w:rPr>
  </w:style>
  <w:style w:type="character" w:styleId="a9">
    <w:name w:val="FollowedHyperlink"/>
    <w:basedOn w:val="a0"/>
    <w:qFormat/>
    <w:rPr>
      <w:color w:val="337AB7"/>
      <w:u w:val="none"/>
    </w:rPr>
  </w:style>
  <w:style w:type="character" w:styleId="HTML">
    <w:name w:val="HTML Definition"/>
    <w:basedOn w:val="a0"/>
    <w:qFormat/>
    <w:rPr>
      <w:i/>
      <w:iCs/>
    </w:rPr>
  </w:style>
  <w:style w:type="character" w:styleId="aa">
    <w:name w:val="Hyperlink"/>
    <w:basedOn w:val="a0"/>
    <w:qFormat/>
    <w:rPr>
      <w:color w:val="337AB7"/>
      <w:u w:val="none"/>
    </w:rPr>
  </w:style>
  <w:style w:type="character" w:styleId="HTML0">
    <w:name w:val="HTML Code"/>
    <w:basedOn w:val="a0"/>
    <w:qFormat/>
    <w:rPr>
      <w:rFonts w:ascii="宋体" w:eastAsia="宋体" w:hAnsi="宋体" w:cs="宋体"/>
      <w:color w:val="C7254E"/>
      <w:sz w:val="21"/>
      <w:szCs w:val="21"/>
      <w:shd w:val="clear" w:color="auto" w:fill="F9F2F4"/>
    </w:rPr>
  </w:style>
  <w:style w:type="character" w:styleId="HTML1">
    <w:name w:val="HTML Keyboard"/>
    <w:basedOn w:val="a0"/>
    <w:qFormat/>
    <w:rPr>
      <w:rFonts w:ascii="Consolas" w:eastAsia="Consolas" w:hAnsi="Consolas" w:cs="Consolas" w:hint="default"/>
      <w:color w:val="FFFFFF"/>
      <w:sz w:val="21"/>
      <w:szCs w:val="21"/>
      <w:shd w:val="clear" w:color="auto" w:fill="333333"/>
    </w:rPr>
  </w:style>
  <w:style w:type="character" w:styleId="HTML2">
    <w:name w:val="HTML Sample"/>
    <w:basedOn w:val="a0"/>
    <w:qFormat/>
    <w:rPr>
      <w:rFonts w:ascii="Consolas" w:eastAsia="Consolas" w:hAnsi="Consolas" w:cs="Consolas"/>
      <w:sz w:val="21"/>
      <w:szCs w:val="21"/>
    </w:rPr>
  </w:style>
  <w:style w:type="character" w:customStyle="1" w:styleId="a6">
    <w:name w:val="页眉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small26">
    <w:name w:val="small26"/>
    <w:basedOn w:val="a0"/>
    <w:qFormat/>
    <w:rPr>
      <w:vanish/>
      <w:sz w:val="12"/>
      <w:szCs w:val="12"/>
    </w:rPr>
  </w:style>
  <w:style w:type="character" w:customStyle="1" w:styleId="errorspacer">
    <w:name w:val="error_spacer"/>
    <w:basedOn w:val="a0"/>
    <w:qFormat/>
  </w:style>
  <w:style w:type="character" w:customStyle="1" w:styleId="heading">
    <w:name w:val="heading"/>
    <w:basedOn w:val="a0"/>
    <w:qFormat/>
    <w:rPr>
      <w:b/>
      <w:bCs/>
      <w:color w:val="342020"/>
    </w:rPr>
  </w:style>
  <w:style w:type="character" w:customStyle="1" w:styleId="productoptionsspan">
    <w:name w:val="productoptionsspan"/>
    <w:basedOn w:val="a0"/>
    <w:rPr>
      <w:b/>
      <w:bCs/>
      <w:color w:val="8BC34A"/>
    </w:rPr>
  </w:style>
  <w:style w:type="character" w:customStyle="1" w:styleId="error2">
    <w:name w:val="error2"/>
    <w:basedOn w:val="a0"/>
    <w:qFormat/>
    <w:rPr>
      <w:b/>
      <w:bCs/>
      <w:color w:val="8BC34A"/>
    </w:rPr>
  </w:style>
  <w:style w:type="paragraph" w:customStyle="1" w:styleId="Default">
    <w:name w:val="Default"/>
    <w:rsid w:val="0069634B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78</Words>
  <Characters>448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ing</cp:lastModifiedBy>
  <cp:revision>68</cp:revision>
  <dcterms:created xsi:type="dcterms:W3CDTF">2014-10-29T12:08:00Z</dcterms:created>
  <dcterms:modified xsi:type="dcterms:W3CDTF">2023-10-0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7F91EC770A0A42CF864E0FAF0382D913</vt:lpwstr>
  </property>
</Properties>
</file>